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6DE" w:rsidRPr="00C8237D" w:rsidRDefault="00BD56DE" w:rsidP="00BD56D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8237D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C8237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8237D">
        <w:rPr>
          <w:rFonts w:ascii="Times New Roman" w:hAnsi="Times New Roman" w:cs="Times New Roman"/>
          <w:sz w:val="24"/>
          <w:szCs w:val="24"/>
        </w:rPr>
        <w:t>Patient characteristics.</w:t>
      </w:r>
      <w:proofErr w:type="gramEnd"/>
      <w:r w:rsidRPr="00C8237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88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74"/>
        <w:gridCol w:w="3555"/>
      </w:tblGrid>
      <w:tr w:rsidR="00BD56DE" w:rsidRPr="00FF4E02" w:rsidTr="00A71320">
        <w:trPr>
          <w:trHeight w:val="20"/>
        </w:trPr>
        <w:tc>
          <w:tcPr>
            <w:tcW w:w="28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Total (n = 223), %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 xml:space="preserve">  &lt;56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108 (48.4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 xml:space="preserve">  ≥56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115 (51.6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125 (56.1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98 (43.9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 xml:space="preserve">  Right-sided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87 (39.0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 xml:space="preserve">  Left-sided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136 (61.0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Primary tumor size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 xml:space="preserve">  &lt;4.5 cm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117 (52.5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 xml:space="preserve">  ≥4.5 cm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106 (47.5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91 (40.8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 xml:space="preserve">  T3-4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132 (59.2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150 (67.3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73 (32.7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T1-3N1M0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65 (29.1)</w:t>
            </w:r>
          </w:p>
        </w:tc>
      </w:tr>
      <w:tr w:rsidR="00BD56DE" w:rsidRPr="00FF4E02" w:rsidTr="00A71320">
        <w:trPr>
          <w:trHeight w:val="20"/>
        </w:trPr>
        <w:tc>
          <w:tcPr>
            <w:tcW w:w="2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56DE" w:rsidRPr="00FF4E02" w:rsidRDefault="00BD56DE" w:rsidP="00FF4E0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T4NanyM0 or TanyN2M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6DE" w:rsidRPr="00FF4E02" w:rsidRDefault="00BD56DE" w:rsidP="00FF4E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E02">
              <w:rPr>
                <w:rFonts w:ascii="Times New Roman" w:hAnsi="Times New Roman" w:cs="Times New Roman"/>
                <w:sz w:val="24"/>
                <w:szCs w:val="24"/>
              </w:rPr>
              <w:t>158 (70.9)</w:t>
            </w:r>
          </w:p>
        </w:tc>
      </w:tr>
    </w:tbl>
    <w:p w:rsidR="00BD56DE" w:rsidRPr="00C8237D" w:rsidRDefault="00BD56DE" w:rsidP="00BD56DE">
      <w:pPr>
        <w:rPr>
          <w:rFonts w:ascii="Times New Roman" w:hAnsi="Times New Roman" w:cs="Times New Roman"/>
          <w:sz w:val="24"/>
          <w:szCs w:val="24"/>
        </w:rPr>
      </w:pPr>
    </w:p>
    <w:p w:rsidR="00E10AB3" w:rsidRDefault="00E10AB3" w:rsidP="00BD56DE">
      <w:pPr>
        <w:rPr>
          <w:b/>
          <w:sz w:val="24"/>
        </w:rPr>
      </w:pPr>
      <w:r>
        <w:rPr>
          <w:rFonts w:hint="eastAsia"/>
          <w:b/>
          <w:sz w:val="24"/>
        </w:rPr>
        <w:br/>
      </w:r>
    </w:p>
    <w:p w:rsidR="00E10AB3" w:rsidRDefault="00E10AB3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B52D57" w:rsidRPr="001A2477" w:rsidRDefault="00B52D57" w:rsidP="001A24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8237D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1A2477">
        <w:rPr>
          <w:rFonts w:ascii="Times New Roman" w:hAnsi="Times New Roman" w:cs="Times New Roman"/>
          <w:sz w:val="24"/>
          <w:szCs w:val="24"/>
        </w:rPr>
        <w:t xml:space="preserve">Univariate and multivariate analyses for </w:t>
      </w:r>
      <w:r w:rsidRPr="001A2477">
        <w:rPr>
          <w:rFonts w:ascii="Times New Roman" w:hAnsi="Times New Roman" w:cs="Times New Roman" w:hint="eastAsia"/>
          <w:sz w:val="24"/>
          <w:szCs w:val="24"/>
        </w:rPr>
        <w:t>disease</w:t>
      </w:r>
      <w:r w:rsidRPr="001A2477">
        <w:rPr>
          <w:rFonts w:ascii="Times New Roman" w:hAnsi="Times New Roman" w:cs="Times New Roman"/>
          <w:sz w:val="24"/>
          <w:szCs w:val="24"/>
        </w:rPr>
        <w:t>-free survival</w:t>
      </w:r>
      <w:r w:rsidRPr="001A247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8382" w:type="dxa"/>
        <w:tblInd w:w="93" w:type="dxa"/>
        <w:tblLook w:val="04A0" w:firstRow="1" w:lastRow="0" w:firstColumn="1" w:lastColumn="0" w:noHBand="0" w:noVBand="1"/>
      </w:tblPr>
      <w:tblGrid>
        <w:gridCol w:w="2850"/>
        <w:gridCol w:w="1130"/>
        <w:gridCol w:w="963"/>
        <w:gridCol w:w="236"/>
        <w:gridCol w:w="2210"/>
        <w:gridCol w:w="993"/>
      </w:tblGrid>
      <w:tr w:rsidR="00952277" w:rsidRPr="00952277" w:rsidTr="00952277">
        <w:trPr>
          <w:trHeight w:val="290"/>
        </w:trPr>
        <w:tc>
          <w:tcPr>
            <w:tcW w:w="2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year DFS (%)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HR (95% CI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52277" w:rsidRPr="00952277" w:rsidTr="00952277">
        <w:trPr>
          <w:trHeight w:val="290"/>
        </w:trPr>
        <w:tc>
          <w:tcPr>
            <w:tcW w:w="2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A753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A753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8</w:t>
            </w:r>
            <w:bookmarkStart w:id="0" w:name="_GoBack"/>
            <w:bookmarkEnd w:id="0"/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7</w:t>
            </w: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˂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</w:t>
            </w: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8</w:t>
            </w: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2</w:t>
            </w:r>
            <w:r w:rsidR="00A753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-sid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-sid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4.5c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4.5c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5</w:t>
            </w:r>
            <w:r w:rsidR="00A753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50</w:t>
            </w: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-3N1M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NanyM0 or TanyN2M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25 express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BE3F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BE3FF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A753E0" w:rsidP="00A753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7</w:t>
            </w:r>
            <w:r w:rsidR="00952277"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-3.428</w:t>
            </w:r>
            <w:r w:rsidR="00952277"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952277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2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A75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52277" w:rsidRPr="00952277" w:rsidTr="00952277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277" w:rsidRPr="00FB2153" w:rsidRDefault="00952277" w:rsidP="0095227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B2153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2E14E7" w:rsidRDefault="002E14E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D56DE" w:rsidRPr="00C8237D" w:rsidRDefault="00E10AB3" w:rsidP="00BD56D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8237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8237D" w:rsidRPr="00C823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52D5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C8237D" w:rsidRPr="00C8237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823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15CC7" w:rsidRPr="001A2477">
        <w:rPr>
          <w:rFonts w:ascii="Times New Roman" w:hAnsi="Times New Roman" w:cs="Times New Roman" w:hint="eastAsia"/>
          <w:sz w:val="24"/>
          <w:szCs w:val="24"/>
        </w:rPr>
        <w:t>Target s</w:t>
      </w:r>
      <w:r w:rsidR="00330DCE" w:rsidRPr="001A2477">
        <w:rPr>
          <w:rFonts w:ascii="Times New Roman" w:hAnsi="Times New Roman" w:cs="Times New Roman"/>
          <w:sz w:val="24"/>
          <w:szCs w:val="24"/>
        </w:rPr>
        <w:t>equence</w:t>
      </w:r>
      <w:r w:rsidR="00330DCE" w:rsidRPr="001A2477">
        <w:rPr>
          <w:rFonts w:ascii="Times New Roman" w:hAnsi="Times New Roman" w:cs="Times New Roman" w:hint="eastAsia"/>
          <w:sz w:val="24"/>
          <w:szCs w:val="24"/>
        </w:rPr>
        <w:t>s</w:t>
      </w:r>
      <w:r w:rsidR="00330DCE" w:rsidRPr="001A2477">
        <w:rPr>
          <w:rFonts w:ascii="Times New Roman" w:hAnsi="Times New Roman" w:cs="Times New Roman"/>
          <w:sz w:val="24"/>
          <w:szCs w:val="24"/>
        </w:rPr>
        <w:t xml:space="preserve"> </w:t>
      </w:r>
      <w:r w:rsidR="00330DCE" w:rsidRPr="001A2477">
        <w:rPr>
          <w:rFonts w:ascii="Times New Roman" w:hAnsi="Times New Roman" w:cs="Times New Roman" w:hint="eastAsia"/>
          <w:sz w:val="24"/>
          <w:szCs w:val="24"/>
        </w:rPr>
        <w:t xml:space="preserve">for </w:t>
      </w:r>
      <w:proofErr w:type="spellStart"/>
      <w:r w:rsidR="00C8237D" w:rsidRPr="001A2477">
        <w:rPr>
          <w:rFonts w:ascii="Times New Roman" w:hAnsi="Times New Roman" w:cs="Times New Roman"/>
          <w:sz w:val="24"/>
          <w:szCs w:val="24"/>
        </w:rPr>
        <w:t>shRNA</w:t>
      </w:r>
      <w:r w:rsidR="00330DCE" w:rsidRPr="001A2477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C8237D" w:rsidRPr="001A2477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2614"/>
        <w:gridCol w:w="5765"/>
      </w:tblGrid>
      <w:tr w:rsidR="00330DCE" w:rsidRPr="00403F2E" w:rsidTr="00FF4E02">
        <w:trPr>
          <w:trHeight w:val="280"/>
        </w:trPr>
        <w:tc>
          <w:tcPr>
            <w:tcW w:w="8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DCE" w:rsidRPr="00403F2E" w:rsidRDefault="00D50868" w:rsidP="00FF4E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rget </w:t>
            </w:r>
            <w:r w:rsidR="00330DCE" w:rsidRPr="00403F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RNA</w:t>
            </w:r>
            <w:r w:rsidR="00330DC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330DCE" w:rsidRPr="00403F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330DCE" w:rsidRPr="00403F2E" w:rsidTr="00FF4E02">
        <w:trPr>
          <w:trHeight w:val="28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DCE" w:rsidRPr="00403F2E" w:rsidRDefault="00330DCE" w:rsidP="00FF4E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F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RIM25</w:t>
            </w:r>
            <w:r w:rsidRPr="00403F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DCE" w:rsidRPr="00403F2E" w:rsidRDefault="006E6C0D" w:rsidP="00FF4E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UGGGCGUGCUUCUCAACU</w:t>
            </w:r>
          </w:p>
        </w:tc>
      </w:tr>
      <w:tr w:rsidR="00330DCE" w:rsidRPr="00403F2E" w:rsidTr="00FF4E02">
        <w:trPr>
          <w:trHeight w:val="280"/>
        </w:trPr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DCE" w:rsidRPr="00403F2E" w:rsidRDefault="00330DCE" w:rsidP="00FF4E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F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T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M25</w:t>
            </w:r>
            <w:r w:rsidRPr="00403F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5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DCE" w:rsidRPr="00403F2E" w:rsidRDefault="006E6C0D" w:rsidP="00FF4E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UGAGUUCGAGUUUCUGG</w:t>
            </w:r>
          </w:p>
        </w:tc>
      </w:tr>
      <w:tr w:rsidR="00330DCE" w:rsidRPr="00403F2E" w:rsidTr="00FF4E02">
        <w:trPr>
          <w:trHeight w:val="280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DCE" w:rsidRPr="00403F2E" w:rsidRDefault="00330DCE" w:rsidP="00FF4E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F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DCE" w:rsidRPr="00403F2E" w:rsidRDefault="006E6C0D" w:rsidP="00FF4E0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C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ACATAGATGGACCAAAT</w:t>
            </w:r>
          </w:p>
        </w:tc>
      </w:tr>
    </w:tbl>
    <w:p w:rsidR="00D346A8" w:rsidRDefault="00D346A8"/>
    <w:p w:rsidR="00BD56DE" w:rsidRDefault="00BD56DE"/>
    <w:sectPr w:rsidR="00BD5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99C" w:rsidRDefault="0008399C" w:rsidP="00BD56DE">
      <w:r>
        <w:separator/>
      </w:r>
    </w:p>
  </w:endnote>
  <w:endnote w:type="continuationSeparator" w:id="0">
    <w:p w:rsidR="0008399C" w:rsidRDefault="0008399C" w:rsidP="00BD5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99C" w:rsidRDefault="0008399C" w:rsidP="00BD56DE">
      <w:r>
        <w:separator/>
      </w:r>
    </w:p>
  </w:footnote>
  <w:footnote w:type="continuationSeparator" w:id="0">
    <w:p w:rsidR="0008399C" w:rsidRDefault="0008399C" w:rsidP="00BD5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160"/>
    <w:rsid w:val="00015CC7"/>
    <w:rsid w:val="0008399C"/>
    <w:rsid w:val="00090B77"/>
    <w:rsid w:val="001A2477"/>
    <w:rsid w:val="002E14E7"/>
    <w:rsid w:val="00330DCE"/>
    <w:rsid w:val="004D5160"/>
    <w:rsid w:val="0058058C"/>
    <w:rsid w:val="006E6C0D"/>
    <w:rsid w:val="00952277"/>
    <w:rsid w:val="009C31F3"/>
    <w:rsid w:val="00A71320"/>
    <w:rsid w:val="00A753E0"/>
    <w:rsid w:val="00B20A1E"/>
    <w:rsid w:val="00B52D57"/>
    <w:rsid w:val="00BD56DE"/>
    <w:rsid w:val="00BE3FFB"/>
    <w:rsid w:val="00C600E2"/>
    <w:rsid w:val="00C8237D"/>
    <w:rsid w:val="00D346A8"/>
    <w:rsid w:val="00D50868"/>
    <w:rsid w:val="00E10AB3"/>
    <w:rsid w:val="00F93363"/>
    <w:rsid w:val="00FB2153"/>
    <w:rsid w:val="00FF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6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6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6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191</Words>
  <Characters>1094</Characters>
  <Application>Microsoft Office Word</Application>
  <DocSecurity>0</DocSecurity>
  <Lines>9</Lines>
  <Paragraphs>2</Paragraphs>
  <ScaleCrop>false</ScaleCrop>
  <Company>P R C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7</cp:revision>
  <dcterms:created xsi:type="dcterms:W3CDTF">2020-08-08T07:26:00Z</dcterms:created>
  <dcterms:modified xsi:type="dcterms:W3CDTF">2021-03-28T12:07:00Z</dcterms:modified>
</cp:coreProperties>
</file>